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Primers for amplification of rhesus monkey immunoglobulin V heavy and light chain ge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– 3’ 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H-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GGWSCAGCTGGTRCAATCC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H-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GACCTTGAAGGAGTCTGG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H-3/5/7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GGTGCAGYTGGTGSAGTC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H-4/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GCARCTGCAGGAGTCRGG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H-5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TGCAGCTGGTGCAGTC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H-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ACAGCTGCAGCAGTCAGG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H-7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GCAGCTGGTGCAATCTG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CTGTRCTGACVCAGCCD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KCTGCCCYGAYTCAGYCT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TGGGCTGACTCAG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B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MTGAGCTGACACAGCCD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YTGTGCTGACTCARTCG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SCTRTGCTGACTCAGCCRR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TATGCTGACTCAGC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8/7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CTGTGGTGACYCAGGAGY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YTGTGCTGACTCARCCA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CAGGGCTGACTCAGCCA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YCAGATGWCCCAGTCT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YTGTGATGACCCAGACT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AATWGTRWTGACKCAGTCT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YGTGMTGACCCAGTCT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CGACACTCACGCAGTCTC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WRTTGTGMTGACWCAGTCTC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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TGTGCTGACCCAGTCTCC</w:t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– 3’ 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-PCR1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GCCKGGAAGGTGTG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40" w:after="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>-PCR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AGTTCCACGACACGGTCAC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Arial" w:ascii="Arial" w:hAnsi="Arial"/>
                <w:sz w:val="20"/>
                <w:szCs w:val="20"/>
              </w:rPr>
              <w:t>-PCR1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GTACTTGTTGTTGCTCTG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before="40" w:after="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cs="Arial" w:ascii="Arial" w:hAnsi="Arial"/>
                <w:sz w:val="20"/>
                <w:szCs w:val="20"/>
              </w:rPr>
              <w:t>-PCR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AGGGCGGGAASAGA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spacing w:before="40" w:after="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rFonts w:cs="Arial" w:ascii="Arial" w:hAnsi="Arial"/>
                <w:sz w:val="20"/>
                <w:szCs w:val="20"/>
              </w:rPr>
              <w:t>-PCR1</w:t>
            </w:r>
          </w:p>
        </w:tc>
        <w:tc>
          <w:tcPr>
            <w:tcW w:w="3780" w:type="dxa"/>
            <w:tcBorders/>
            <w:shd w:fill="E6E6E6" w:val="clear"/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AGTTCCAGATTTCA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</w:t>
            </w:r>
            <w:r>
              <w:rPr>
                <w:rFonts w:cs="Arial" w:ascii="Arial" w:hAnsi="Arial"/>
                <w:sz w:val="20"/>
                <w:szCs w:val="20"/>
              </w:rPr>
              <w:t>-PCR2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CAGCCACAGCTCGTTTGAT</w:t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before="60" w:after="0"/>
        <w:rPr/>
      </w:pPr>
      <w:r>
        <w:rPr>
          <w:rFonts w:cs="Arial" w:ascii="Arial" w:hAnsi="Arial"/>
          <w:sz w:val="20"/>
          <w:szCs w:val="20"/>
          <w:lang w:val="fr-FR"/>
        </w:rPr>
        <w:t xml:space="preserve">N = A+G+C+T; V = A+C+G; D = A+T+G; B = T+C+G; H = A+T+C; W = A+T; S = C+G; </w:t>
      </w:r>
    </w:p>
    <w:p>
      <w:pPr>
        <w:pStyle w:val="Normal"/>
        <w:spacing w:before="60" w:after="0"/>
        <w:rPr>
          <w:rFonts w:ascii="Arial" w:hAnsi="Arial" w:cs="Arial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K = T+G; M = A+C; Y = C+T; R = A+G;</w:t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7:43:00Z</dcterms:created>
  <dc:creator>Partners Information Systems</dc:creator>
  <dc:description/>
  <cp:keywords/>
  <dc:language>en-US</dc:language>
  <cp:lastModifiedBy>Partners Information Systems</cp:lastModifiedBy>
  <dcterms:modified xsi:type="dcterms:W3CDTF">2012-03-05T23:54:00Z</dcterms:modified>
  <cp:revision>3</cp:revision>
  <dc:subject/>
  <dc:title>Table S2</dc:title>
</cp:coreProperties>
</file>